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828" w:rsidRPr="002804A8" w:rsidRDefault="008B67ED" w:rsidP="00242828">
      <w:pPr>
        <w:spacing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242828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</w:t>
      </w:r>
      <w:r w:rsidR="00242828">
        <w:rPr>
          <w:rFonts w:ascii="Times New Roman" w:hAnsi="Times New Roman" w:cs="Times New Roman"/>
          <w:b/>
          <w:lang w:val="en-US"/>
        </w:rPr>
        <w:t>1. Flowchart of the study sample</w: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8" o:spid="_x0000_s1026" type="#_x0000_t202" style="position:absolute;margin-left:88.15pt;margin-top:19.1pt;width:171.6pt;height:50.7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">
            <v:textbox>
              <w:txbxContent>
                <w:p w:rsidR="00242828" w:rsidRPr="0006351A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=7294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Children with consent for participation in the postnatal phase until 10 years. </w:t>
                  </w:r>
                </w:p>
              </w:txbxContent>
            </v:textbox>
          </v:shape>
        </w:pict>
      </w: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 id="_x0000_s1027" type="#_x0000_t202" style="position:absolute;margin-left:314.3pt;margin-top:7.25pt;width:172.1pt;height:53.2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">
            <v:textbox>
              <w:txbxContent>
                <w:p w:rsidR="00242828" w:rsidRPr="0006351A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=2814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br/>
                    <w:t xml:space="preserve">No information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on eating behavior at the age of 4 years</w:t>
                  </w:r>
                </w:p>
              </w:txbxContent>
            </v:textbox>
          </v:shape>
        </w:pict>
      </w:r>
      <w:r w:rsidRPr="009D6874">
        <w:rPr>
          <w:rFonts w:ascii="Times New Roman" w:hAnsi="Times New Roman" w:cs="Times New Roman"/>
          <w:b/>
          <w:noProof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0" o:spid="_x0000_s1038" type="#_x0000_t32" style="position:absolute;margin-left:175.65pt;margin-top:18.2pt;width:0;height:32.2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" strokecolor="windowText" strokeweight="1pt">
            <v:stroke endarrow="open"/>
            <v:shadow on="t" color="black" opacity="24903f" origin=",.5" offset="0,.55556mm"/>
          </v:shape>
        </w:pic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pict>
          <v:shape id="Straight Arrow Connector 28" o:spid="_x0000_s1037" type="#_x0000_t32" style="position:absolute;margin-left:176.35pt;margin-top:12.7pt;width:138.7pt;height:0;z-index:2516633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">
            <v:stroke endarrow="open"/>
          </v:shape>
        </w:pic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 id="Text Box 60" o:spid="_x0000_s1028" type="#_x0000_t202" style="position:absolute;margin-left:90pt;margin-top:2.95pt;width:174pt;height:56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">
            <v:textbox>
              <w:txbxContent>
                <w:p w:rsidR="00242828" w:rsidRPr="003D596D" w:rsidRDefault="00242828" w:rsidP="00242828">
                  <w:pPr>
                    <w:spacing w:after="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=4480</w:t>
                  </w:r>
                </w:p>
                <w:p w:rsidR="00242828" w:rsidRDefault="00242828" w:rsidP="00242828">
                  <w:pPr>
                    <w:spacing w:after="0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lang w:val="en-US"/>
                    </w:rPr>
                    <w:t>Children with information on eating behavior at 4 years.</w:t>
                  </w:r>
                  <w:proofErr w:type="gramEnd"/>
                </w:p>
                <w:p w:rsidR="00242828" w:rsidRPr="00244EBE" w:rsidRDefault="00242828" w:rsidP="00242828">
                  <w:pPr>
                    <w:spacing w:after="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xbxContent>
            </v:textbox>
          </v:shape>
        </w:pict>
      </w: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 id="_x0000_s1029" type="#_x0000_t202" style="position:absolute;margin-left:310.55pt;margin-top:.35pt;width:175.9pt;height:53.2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">
            <v:textbox>
              <w:txbxContent>
                <w:p w:rsidR="00242828" w:rsidRPr="0006351A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=966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br/>
                    <w:t xml:space="preserve">No information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on eating behavior at the age of 10 years</w:t>
                  </w:r>
                </w:p>
              </w:txbxContent>
            </v:textbox>
          </v:shape>
        </w:pict>
      </w:r>
      <w:r w:rsidRPr="009D6874">
        <w:rPr>
          <w:rFonts w:ascii="Times New Roman" w:hAnsi="Times New Roman" w:cs="Times New Roman"/>
          <w:b/>
          <w:noProof/>
          <w:lang w:val="en-US"/>
        </w:rPr>
        <w:pict>
          <v:shape id="Straight Arrow Connector 320" o:spid="_x0000_s1036" type="#_x0000_t32" style="position:absolute;margin-left:171.7pt;margin-top:11.8pt;width:0;height:32.2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" strokecolor="windowText" strokeweight="1pt">
            <v:stroke endarrow="open"/>
            <v:shadow on="t" color="black" opacity="24903f" origin=",.5" offset="0,.55556mm"/>
          </v:shape>
        </w:pic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pict>
          <v:shape id="Straight Arrow Connector 321" o:spid="_x0000_s1035" type="#_x0000_t32" style="position:absolute;margin-left:171.9pt;margin-top:1.05pt;width:138.7pt;height:0;z-index:25166643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">
            <v:stroke endarrow="open"/>
          </v:shape>
        </w:pict>
      </w:r>
      <w:r w:rsidRPr="009D6874">
        <w:rPr>
          <w:noProof/>
          <w:lang w:val="en-US"/>
        </w:rPr>
        <w:pict>
          <v:shape id="_x0000_s1030" type="#_x0000_t202" style="position:absolute;margin-left:85.05pt;margin-top:20.45pt;width:174pt;height:54.2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">
            <v:textbox>
              <w:txbxContent>
                <w:p w:rsidR="00242828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06351A">
                    <w:rPr>
                      <w:rFonts w:ascii="Times New Roman" w:hAnsi="Times New Roman" w:cs="Times New Roman"/>
                      <w:b/>
                      <w:lang w:val="en-US"/>
                    </w:rPr>
                    <w:t>N=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3514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t>Children with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information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on eating behavior at 10 years. </w:t>
                  </w:r>
                </w:p>
                <w:p w:rsidR="00242828" w:rsidRPr="00AF783F" w:rsidRDefault="00242828" w:rsidP="00242828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AF783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</w:p>
                <w:p w:rsidR="00242828" w:rsidRPr="00DF2260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xbxContent>
            </v:textbox>
          </v:shape>
        </w:pict>
      </w: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 id="_x0000_s1031" type="#_x0000_t202" style="position:absolute;margin-left:308.05pt;margin-top:15.35pt;width:178.35pt;height:53.2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">
            <v:textbox>
              <w:txbxContent>
                <w:p w:rsidR="00242828" w:rsidRPr="0006351A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=183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br/>
                    <w:t xml:space="preserve">No information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on BMI or body composition at the age of 10 years</w:t>
                  </w:r>
                </w:p>
              </w:txbxContent>
            </v:textbox>
          </v:shape>
        </w:pic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pict>
          <v:shape id="Straight Arrow Connector 325" o:spid="_x0000_s1034" type="#_x0000_t32" style="position:absolute;margin-left:169.25pt;margin-top:18.1pt;width:138.7pt;height:0;z-index:25167052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">
            <v:stroke endarrow="open"/>
          </v:shape>
        </w:pict>
      </w:r>
      <w:r w:rsidRPr="009D6874">
        <w:rPr>
          <w:rFonts w:ascii="Times New Roman" w:hAnsi="Times New Roman" w:cs="Times New Roman"/>
          <w:b/>
          <w:noProof/>
          <w:lang w:val="en-US"/>
        </w:rPr>
        <w:pict>
          <v:shape id="Straight Arrow Connector 324" o:spid="_x0000_s1033" type="#_x0000_t32" style="position:absolute;margin-left:169.3pt;margin-top:3.1pt;width:0;height:32.2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" strokecolor="windowText" strokeweight="1pt">
            <v:stroke endarrow="open"/>
            <v:shadow on="t" color="black" opacity="24903f" origin=",.5" offset="0,.55556mm"/>
          </v:shape>
        </w:pict>
      </w:r>
    </w:p>
    <w:p w:rsidR="00242828" w:rsidRPr="0006351A" w:rsidRDefault="009D6874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874">
        <w:rPr>
          <w:noProof/>
          <w:lang w:val="en-US"/>
        </w:rPr>
        <w:pict>
          <v:shape id="_x0000_s1032" type="#_x0000_t202" style="position:absolute;margin-left:85.35pt;margin-top:11pt;width:174pt;height:120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">
            <v:textbox>
              <w:txbxContent>
                <w:p w:rsidR="00242828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06351A">
                    <w:rPr>
                      <w:rFonts w:ascii="Times New Roman" w:hAnsi="Times New Roman" w:cs="Times New Roman"/>
                      <w:b/>
                      <w:lang w:val="en-US"/>
                    </w:rPr>
                    <w:t>N=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3331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br/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t xml:space="preserve">Children with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full information</w:t>
                  </w:r>
                  <w:r w:rsidRPr="0006351A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on eating behavior at 4 and 10 years , and BMI and body composition at 10 years. </w:t>
                  </w:r>
                </w:p>
                <w:p w:rsidR="00242828" w:rsidRPr="00107D2B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N=2195 also had BMI available at 4 years (missing data imputed)</w:t>
                  </w:r>
                </w:p>
                <w:p w:rsidR="00242828" w:rsidRPr="00DF2260" w:rsidRDefault="00242828" w:rsidP="00242828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xbxContent>
            </v:textbox>
          </v:shape>
        </w:pict>
      </w: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Pr="0006351A" w:rsidRDefault="00242828" w:rsidP="0024282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2828" w:rsidRDefault="00242828" w:rsidP="00242828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2DFA" w:rsidRPr="00242828" w:rsidRDefault="00E4559B">
      <w:pPr>
        <w:rPr>
          <w:lang w:val="en-US"/>
        </w:rPr>
      </w:pPr>
    </w:p>
    <w:sectPr w:rsidR="00C42DFA" w:rsidRPr="00242828" w:rsidSect="009D68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242828"/>
    <w:rsid w:val="00242828"/>
    <w:rsid w:val="008B67ED"/>
    <w:rsid w:val="009C461E"/>
    <w:rsid w:val="009D6874"/>
    <w:rsid w:val="00B71FF7"/>
    <w:rsid w:val="00E45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0"/>
        <o:r id="V:Rule2" type="connector" idref="#Straight Arrow Connector 28"/>
        <o:r id="V:Rule3" type="connector" idref="#Straight Arrow Connector 320"/>
        <o:r id="V:Rule4" type="connector" idref="#Straight Arrow Connector 321"/>
        <o:r id="V:Rule5" type="connector" idref="#Straight Arrow Connector 325"/>
        <o:r id="V:Rule6" type="connector" idref="#Straight Arrow Connector 32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2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2828"/>
    <w:pPr>
      <w:spacing w:after="0" w:line="240" w:lineRule="auto"/>
    </w:pPr>
    <w:rPr>
      <w:rFonts w:eastAsiaTheme="minorEastAsia"/>
      <w:sz w:val="20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42828"/>
    <w:rPr>
      <w:rFonts w:eastAsiaTheme="minorEastAsia"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2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2828"/>
    <w:pPr>
      <w:spacing w:after="0" w:line="240" w:lineRule="auto"/>
    </w:pPr>
    <w:rPr>
      <w:rFonts w:eastAsiaTheme="minorEastAsia"/>
      <w:sz w:val="20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42828"/>
    <w:rPr>
      <w:rFonts w:eastAsiaTheme="minorEastAsia"/>
      <w:sz w:val="20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2</Characters>
  <Application>Microsoft Office Word</Application>
  <DocSecurity>0</DocSecurity>
  <Lines>8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P.M. Derks</dc:creator>
  <cp:lastModifiedBy>MLAPINIG</cp:lastModifiedBy>
  <cp:revision>2</cp:revision>
  <dcterms:created xsi:type="dcterms:W3CDTF">2018-02-21T10:15:00Z</dcterms:created>
  <dcterms:modified xsi:type="dcterms:W3CDTF">2018-09-13T14:33:00Z</dcterms:modified>
</cp:coreProperties>
</file>